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A5D0F" w14:textId="77777777" w:rsidR="00A67070" w:rsidRPr="00C43407" w:rsidRDefault="00A67070" w:rsidP="007F6CA0">
      <w:pPr>
        <w:spacing w:line="480" w:lineRule="auto"/>
        <w:jc w:val="left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  <w:r w:rsidRPr="00C43407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External validation of a</w:t>
      </w:r>
      <w:r w:rsidRPr="00C43407">
        <w:rPr>
          <w:rFonts w:ascii="Times New Roman" w:eastAsia="游明朝" w:hAnsi="Times New Roman" w:cs="Times New Roman"/>
          <w:color w:val="000000" w:themeColor="text1"/>
          <w:kern w:val="0"/>
          <w:sz w:val="24"/>
          <w:szCs w:val="24"/>
        </w:rPr>
        <w:t xml:space="preserve"> new predictive model for falls among inpatients using the official Japanese ADL scale,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C43407">
        <w:rPr>
          <w:rFonts w:ascii="Times New Roman" w:eastAsia="游明朝" w:hAnsi="Times New Roman" w:cs="Times New Roman"/>
          <w:color w:val="000000" w:themeColor="text1"/>
          <w:kern w:val="0"/>
          <w:sz w:val="24"/>
          <w:szCs w:val="24"/>
        </w:rPr>
        <w:t>Bedriddenness</w:t>
      </w:r>
      <w:proofErr w:type="spellEnd"/>
      <w:r w:rsidRPr="00C43407">
        <w:rPr>
          <w:rFonts w:ascii="Times New Roman" w:eastAsia="游明朝" w:hAnsi="Times New Roman" w:cs="Times New Roman"/>
          <w:color w:val="000000" w:themeColor="text1"/>
          <w:kern w:val="0"/>
          <w:sz w:val="24"/>
          <w:szCs w:val="24"/>
        </w:rPr>
        <w:t xml:space="preserve"> ranks: A double-centered prospective cohort study</w:t>
      </w:r>
    </w:p>
    <w:p w14:paraId="7100CE6E" w14:textId="77777777" w:rsidR="00A67070" w:rsidRPr="00C43407" w:rsidRDefault="00A67070" w:rsidP="007F6CA0">
      <w:pPr>
        <w:spacing w:line="480" w:lineRule="auto"/>
        <w:jc w:val="left"/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</w:pPr>
    </w:p>
    <w:p w14:paraId="46FC44D3" w14:textId="77777777" w:rsidR="00A67070" w:rsidRPr="00C43407" w:rsidRDefault="00A67070" w:rsidP="007F6CA0">
      <w:pPr>
        <w:spacing w:line="480" w:lineRule="auto"/>
        <w:jc w:val="left"/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</w:pP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Masaki Tago, MD, PhD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*; Naoko E. </w:t>
      </w:r>
      <w:proofErr w:type="spellStart"/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Katsuki</w:t>
      </w:r>
      <w:proofErr w:type="spellEnd"/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,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MD, PhD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Eiji</w:t>
      </w:r>
      <w:proofErr w:type="spellEnd"/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Nakatani, PhD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2,3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; Midori Tokushima, MD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; Akiko </w:t>
      </w:r>
      <w:proofErr w:type="spellStart"/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Dogomori</w:t>
      </w:r>
      <w:proofErr w:type="spellEnd"/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, MD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; Kazumi Mori, MD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; Shun Yamashita, MD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; Yoshimasa Oda, MD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; Shu-</w:t>
      </w:r>
      <w:proofErr w:type="spellStart"/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ichi</w:t>
      </w:r>
      <w:proofErr w:type="spellEnd"/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Yamashita, MD, PhD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14:paraId="56E93E06" w14:textId="77777777" w:rsidR="00A67070" w:rsidRPr="00C43407" w:rsidRDefault="00A67070" w:rsidP="007F6CA0">
      <w:pPr>
        <w:spacing w:line="480" w:lineRule="auto"/>
        <w:jc w:val="left"/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</w:pPr>
    </w:p>
    <w:p w14:paraId="4CFD512F" w14:textId="77777777" w:rsidR="00A67070" w:rsidRPr="00C43407" w:rsidRDefault="00A67070" w:rsidP="007F6CA0">
      <w:pPr>
        <w:spacing w:line="480" w:lineRule="auto"/>
        <w:jc w:val="left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Department of General Medicine, Saga University Hospital, Saga, Japan</w:t>
      </w:r>
    </w:p>
    <w:p w14:paraId="2D204C38" w14:textId="77777777" w:rsidR="00A67070" w:rsidRPr="00C43407" w:rsidRDefault="00A67070" w:rsidP="007F6CA0">
      <w:pPr>
        <w:spacing w:line="480" w:lineRule="auto"/>
        <w:jc w:val="left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Graduate School of Public Health, Shizuoka Graduate University of Public Health</w:t>
      </w:r>
      <w:r w:rsidRPr="00C43407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</w:rPr>
        <w:t>,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Shizuoka, Japan</w:t>
      </w:r>
    </w:p>
    <w:p w14:paraId="4B18D982" w14:textId="77777777" w:rsidR="00A67070" w:rsidRPr="00C43407" w:rsidRDefault="00A67070" w:rsidP="007F6CA0">
      <w:pPr>
        <w:spacing w:line="480" w:lineRule="auto"/>
        <w:jc w:val="left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Translational Research Center for Medical Innovation, Foundation for Biomedical Research and Innovation at Kobe, Hyogo, Japan</w:t>
      </w:r>
    </w:p>
    <w:p w14:paraId="135D2FEA" w14:textId="77777777" w:rsidR="00A67070" w:rsidRPr="00C43407" w:rsidRDefault="00A67070" w:rsidP="007F6CA0">
      <w:pPr>
        <w:spacing w:line="480" w:lineRule="auto"/>
        <w:jc w:val="left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Department of General Medicine, </w:t>
      </w:r>
      <w:proofErr w:type="spellStart"/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Yuai</w:t>
      </w:r>
      <w:proofErr w:type="spellEnd"/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-Kai Foundation and Oda Hospital, Saga, Japan</w:t>
      </w:r>
    </w:p>
    <w:p w14:paraId="7903D5C2" w14:textId="77777777" w:rsidR="00A67070" w:rsidRPr="00C43407" w:rsidRDefault="00A67070" w:rsidP="007F6CA0">
      <w:pPr>
        <w:spacing w:line="480" w:lineRule="auto"/>
        <w:jc w:val="left"/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</w:pPr>
    </w:p>
    <w:p w14:paraId="0379EB6E" w14:textId="321E0999" w:rsidR="007F6CA0" w:rsidRPr="00C43407" w:rsidRDefault="00A67070" w:rsidP="007F6CA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sectPr w:rsidR="007F6CA0" w:rsidRPr="00C43407" w:rsidSect="007F6CA0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C43407"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  <w:t xml:space="preserve">Corresponding author: 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Masaki Tago, Department of General Medicine, Saga University Hospital, Saga, Japan. Address: 5-1-1 </w:t>
      </w:r>
      <w:proofErr w:type="spellStart"/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Nabeshima</w:t>
      </w:r>
      <w:proofErr w:type="spellEnd"/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, Saga, 849-8501 Japan. TEL: +81-952-34-3238. FAX: +81-952-34-2029. E-mail: </w:t>
      </w:r>
      <w:hyperlink r:id="rId6" w:history="1">
        <w:r w:rsidR="007F6CA0" w:rsidRPr="00C43407">
          <w:rPr>
            <w:rStyle w:val="ac"/>
            <w:rFonts w:ascii="Times New Roman" w:eastAsia="ＭＳ 明朝" w:hAnsi="Times New Roman" w:cs="Times New Roman"/>
            <w:color w:val="000000" w:themeColor="text1"/>
            <w:sz w:val="24"/>
            <w:szCs w:val="24"/>
          </w:rPr>
          <w:t>tagomas@cc.saga-u.ac.jp</w:t>
        </w:r>
      </w:hyperlink>
      <w:r w:rsidR="00B55B57" w:rsidRPr="00C43407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br w:type="page"/>
      </w:r>
    </w:p>
    <w:p w14:paraId="38CBBE66" w14:textId="76C794C8" w:rsidR="00276F8B" w:rsidRPr="00C43407" w:rsidRDefault="00276F8B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C43407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lastRenderedPageBreak/>
        <w:t>Supporting Information file</w:t>
      </w:r>
    </w:p>
    <w:p w14:paraId="13C8D278" w14:textId="6FEF7DD8" w:rsidR="00A3236D" w:rsidRPr="00C43407" w:rsidRDefault="00526F64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C43407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</w:t>
      </w:r>
      <w:r w:rsidR="00535D63" w:rsidRPr="00C43407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5</w:t>
      </w:r>
      <w:r w:rsidRPr="00C43407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, </w:t>
      </w:r>
      <w:r w:rsidR="00F92084" w:rsidRPr="00C43407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Table.</w:t>
      </w:r>
      <w:r w:rsidR="00EE2E4C" w:rsidRPr="00C43407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Classification of </w:t>
      </w:r>
      <w:r w:rsidR="00B66801" w:rsidRPr="00C43407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primary condition</w:t>
      </w:r>
      <w:r w:rsidR="00EE2E4C" w:rsidRPr="00C43407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causing emergency or scheduled admission to hospital</w:t>
      </w:r>
    </w:p>
    <w:p w14:paraId="0B5297F1" w14:textId="7A9BA08F" w:rsidR="00B55B57" w:rsidRPr="00C43407" w:rsidRDefault="00B55B57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tbl>
      <w:tblPr>
        <w:tblpPr w:leftFromText="142" w:rightFromText="142" w:vertAnchor="page" w:horzAnchor="margin" w:tblpY="1970"/>
        <w:tblW w:w="107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129"/>
        <w:gridCol w:w="583"/>
        <w:gridCol w:w="4373"/>
        <w:gridCol w:w="418"/>
        <w:gridCol w:w="583"/>
      </w:tblGrid>
      <w:tr w:rsidR="00C43407" w:rsidRPr="00C43407" w14:paraId="4EFDEAF0" w14:textId="77777777" w:rsidTr="003534D5">
        <w:trPr>
          <w:trHeight w:val="300"/>
        </w:trPr>
        <w:tc>
          <w:tcPr>
            <w:tcW w:w="53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C31F7" w14:textId="77777777" w:rsidR="00B55B57" w:rsidRPr="00C43407" w:rsidRDefault="00B55B57" w:rsidP="00C15FB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Hospital O</w:t>
            </w:r>
          </w:p>
        </w:tc>
        <w:tc>
          <w:tcPr>
            <w:tcW w:w="53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5C2C5" w14:textId="77777777" w:rsidR="00B55B57" w:rsidRPr="00C43407" w:rsidRDefault="00B55B57" w:rsidP="00C15FB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Hospital F</w:t>
            </w:r>
          </w:p>
        </w:tc>
      </w:tr>
      <w:tr w:rsidR="00C43407" w:rsidRPr="00C43407" w14:paraId="4D9AD1F2" w14:textId="77777777" w:rsidTr="003534D5">
        <w:trPr>
          <w:trHeight w:val="300"/>
        </w:trPr>
        <w:tc>
          <w:tcPr>
            <w:tcW w:w="107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2ADE30" w14:textId="77777777" w:rsidR="00B55B57" w:rsidRPr="00C43407" w:rsidRDefault="00B55B57" w:rsidP="00C15FB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Emergency admission</w:t>
            </w:r>
          </w:p>
        </w:tc>
      </w:tr>
      <w:tr w:rsidR="00C43407" w:rsidRPr="00C43407" w14:paraId="4BE9340F" w14:textId="77777777" w:rsidTr="00E90B1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50A27" w14:textId="77777777" w:rsidR="00B55B57" w:rsidRPr="00C43407" w:rsidRDefault="00B55B57" w:rsidP="00C15FB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Diseas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360D1" w14:textId="20587F5A" w:rsidR="00B55B57" w:rsidRPr="00C43407" w:rsidRDefault="00B55B57" w:rsidP="00C15FB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n</w:t>
            </w:r>
            <w:r w:rsidR="007B498F" w:rsidRPr="00C43407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62C49" w14:textId="77777777" w:rsidR="00B55B57" w:rsidRPr="00C43407" w:rsidRDefault="00B55B57" w:rsidP="00C15FB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%</w:t>
            </w:r>
          </w:p>
        </w:tc>
        <w:tc>
          <w:tcPr>
            <w:tcW w:w="4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DB7D2" w14:textId="77777777" w:rsidR="00B55B57" w:rsidRPr="00C43407" w:rsidRDefault="00B55B57" w:rsidP="00C15FB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Disease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1E22F" w14:textId="299ADB31" w:rsidR="00B55B57" w:rsidRPr="00C43407" w:rsidRDefault="00B55B57" w:rsidP="00C15FB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n</w:t>
            </w:r>
            <w:r w:rsidR="007B498F" w:rsidRPr="00C43407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‡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EF851" w14:textId="77777777" w:rsidR="00B55B57" w:rsidRPr="00C43407" w:rsidRDefault="00B55B57" w:rsidP="00C15FB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%</w:t>
            </w:r>
          </w:p>
        </w:tc>
      </w:tr>
      <w:tr w:rsidR="00C43407" w:rsidRPr="00C43407" w14:paraId="7FF307AF" w14:textId="77777777" w:rsidTr="00E90B1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0E5F" w14:textId="77777777" w:rsidR="00B55B57" w:rsidRPr="00C43407" w:rsidRDefault="00B55B57" w:rsidP="00C15F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cute pneumoni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3412" w14:textId="77777777" w:rsidR="00B55B57" w:rsidRPr="00C43407" w:rsidRDefault="00B55B57" w:rsidP="00C15F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5D0C" w14:textId="26B491FC" w:rsidR="00B55B57" w:rsidRPr="00C43407" w:rsidRDefault="00B55B57" w:rsidP="00C15F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.</w:t>
            </w:r>
            <w:r w:rsidR="000A220D"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6C47" w14:textId="77777777" w:rsidR="00B55B57" w:rsidRPr="00C43407" w:rsidRDefault="00B55B57" w:rsidP="00C15F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bookmarkStart w:id="0" w:name="_Hlk92282854"/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spiration pneumonia</w:t>
            </w:r>
            <w:bookmarkEnd w:id="0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AE3E" w14:textId="77777777" w:rsidR="00B55B57" w:rsidRPr="00C43407" w:rsidRDefault="00B55B57" w:rsidP="00C15F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612E" w14:textId="459F231E" w:rsidR="00B55B57" w:rsidRPr="00C43407" w:rsidRDefault="00B55B57" w:rsidP="00C15F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.</w:t>
            </w:r>
            <w:r w:rsidR="00C871B8"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</w:tr>
      <w:tr w:rsidR="00C43407" w:rsidRPr="00C43407" w14:paraId="2FEAC084" w14:textId="77777777" w:rsidTr="00E90B1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CCF2" w14:textId="77777777" w:rsidR="00B55B57" w:rsidRPr="00C43407" w:rsidRDefault="00B55B57" w:rsidP="00C15F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spiration pneumoni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29DE" w14:textId="77777777" w:rsidR="00B55B57" w:rsidRPr="00C43407" w:rsidRDefault="00B55B57" w:rsidP="00C15F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0E34" w14:textId="78512E6F" w:rsidR="00B55B57" w:rsidRPr="00C43407" w:rsidRDefault="00B55B57" w:rsidP="00C15F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.</w:t>
            </w:r>
            <w:r w:rsidR="000A220D"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B196" w14:textId="77777777" w:rsidR="00B55B57" w:rsidRPr="00C43407" w:rsidRDefault="00B55B57" w:rsidP="00C15F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bookmarkStart w:id="1" w:name="_Hlk92283078"/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cute pneumonia</w:t>
            </w:r>
            <w:bookmarkEnd w:id="1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B962" w14:textId="3E269CD4" w:rsidR="00B55B57" w:rsidRPr="00C43407" w:rsidRDefault="00B55B57" w:rsidP="00C15F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4148B6"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C20A" w14:textId="05130241" w:rsidR="00B55B57" w:rsidRPr="00C43407" w:rsidRDefault="009C6D0E" w:rsidP="00C15F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7</w:t>
            </w:r>
            <w:r w:rsidR="008E0E98"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.</w:t>
            </w:r>
            <w:r w:rsidR="00C871B8"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</w:tr>
      <w:tr w:rsidR="00C43407" w:rsidRPr="00C43407" w14:paraId="200AB1E2" w14:textId="77777777" w:rsidTr="00E90B1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5B59" w14:textId="6DE8FCA8" w:rsidR="00B55B57" w:rsidRPr="00C43407" w:rsidRDefault="00B55B57" w:rsidP="00C15F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bookmarkStart w:id="2" w:name="_Hlk92274770"/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ongestive heart failure</w:t>
            </w:r>
            <w:bookmarkEnd w:id="2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4589" w14:textId="77777777" w:rsidR="00B55B57" w:rsidRPr="00C43407" w:rsidRDefault="00B55B57" w:rsidP="00C15F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A1A9" w14:textId="5D6F59E0" w:rsidR="00B55B57" w:rsidRPr="00C43407" w:rsidRDefault="00B55B57" w:rsidP="00C15F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.</w:t>
            </w:r>
            <w:r w:rsidR="000A220D"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CB34" w14:textId="77777777" w:rsidR="00B55B57" w:rsidRPr="00C43407" w:rsidRDefault="00B55B57" w:rsidP="00C15F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bookmarkStart w:id="3" w:name="_Hlk92283366"/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cute exacerbation of chronic heart failure</w:t>
            </w:r>
            <w:bookmarkEnd w:id="3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58A5" w14:textId="272760E4" w:rsidR="00B55B57" w:rsidRPr="00C43407" w:rsidRDefault="004148B6" w:rsidP="00C15F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61BF" w14:textId="454A2E9C" w:rsidR="00B55B57" w:rsidRPr="00C43407" w:rsidRDefault="009C6D0E" w:rsidP="00C15F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4</w:t>
            </w:r>
            <w:r w:rsidR="008E0E98"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.</w:t>
            </w: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</w:p>
        </w:tc>
      </w:tr>
      <w:tr w:rsidR="00C43407" w:rsidRPr="00C43407" w14:paraId="6CF3B4ED" w14:textId="77777777" w:rsidTr="00E90B1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E83E" w14:textId="7737A326" w:rsidR="003534D5" w:rsidRPr="00C43407" w:rsidRDefault="003534D5" w:rsidP="003534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bookmarkStart w:id="4" w:name="_Hlk92274952"/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hronic heart failure</w:t>
            </w:r>
            <w:bookmarkEnd w:id="4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74C2" w14:textId="77777777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EEF8" w14:textId="13D7C277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.</w:t>
            </w: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9EA6" w14:textId="0A6EDE75" w:rsidR="003534D5" w:rsidRPr="00C43407" w:rsidRDefault="003534D5" w:rsidP="003534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bookmarkStart w:id="5" w:name="_Hlk92283662"/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cute pyelonephritis</w:t>
            </w:r>
            <w:bookmarkEnd w:id="5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A2F22" w14:textId="2ECA61AB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EE354" w14:textId="49EAFCF3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4.2</w:t>
            </w:r>
          </w:p>
        </w:tc>
      </w:tr>
      <w:tr w:rsidR="00C43407" w:rsidRPr="00C43407" w14:paraId="4307E687" w14:textId="77777777" w:rsidTr="00E90B1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D6C4" w14:textId="40C7F797" w:rsidR="003534D5" w:rsidRPr="00C43407" w:rsidRDefault="003534D5" w:rsidP="003534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bookmarkStart w:id="6" w:name="_Hlk92275494"/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Urinary tract infection</w:t>
            </w:r>
            <w:bookmarkEnd w:id="6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01FB" w14:textId="5CE0A5EC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3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DFC9" w14:textId="574C0BC5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3.4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078C" w14:textId="48FEDE73" w:rsidR="003534D5" w:rsidRPr="00C43407" w:rsidRDefault="003534D5" w:rsidP="003534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bookmarkStart w:id="7" w:name="_Hlk92283603"/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ehydration</w:t>
            </w:r>
            <w:bookmarkEnd w:id="7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646B" w14:textId="0910451A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3F8E" w14:textId="56F6CDCB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.</w:t>
            </w:r>
            <w:r w:rsidR="00C871B8"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</w:tr>
      <w:tr w:rsidR="00C43407" w:rsidRPr="00C43407" w14:paraId="0453F93C" w14:textId="77777777" w:rsidTr="00E90B1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AEDF" w14:textId="77777777" w:rsidR="003534D5" w:rsidRPr="00C43407" w:rsidRDefault="003534D5" w:rsidP="003534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Bronchial pneumoni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7514" w14:textId="77777777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78D4" w14:textId="1B6C7BC8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.</w:t>
            </w: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1A88" w14:textId="77777777" w:rsidR="003534D5" w:rsidRPr="00C43407" w:rsidRDefault="003534D5" w:rsidP="003534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bookmarkStart w:id="8" w:name="_Hlk92283974"/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cute biliary duct infection</w:t>
            </w:r>
            <w:bookmarkEnd w:id="8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B21E" w14:textId="653F49AF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F326" w14:textId="5541C494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.5</w:t>
            </w:r>
          </w:p>
        </w:tc>
      </w:tr>
      <w:tr w:rsidR="00C43407" w:rsidRPr="00C43407" w14:paraId="4903BFA6" w14:textId="77777777" w:rsidTr="00E90B1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332A" w14:textId="155885FE" w:rsidR="003534D5" w:rsidRPr="00C43407" w:rsidRDefault="003534D5" w:rsidP="003534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bookmarkStart w:id="9" w:name="_Hlk92275950"/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cute pyelonephritis</w:t>
            </w:r>
            <w:bookmarkEnd w:id="9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86DB" w14:textId="37C2704C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6D07" w14:textId="1F7F0DFA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3.0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8DD7" w14:textId="77777777" w:rsidR="003534D5" w:rsidRPr="00C43407" w:rsidRDefault="003534D5" w:rsidP="003534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bookmarkStart w:id="10" w:name="_Hlk92284343"/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hronic renal failure</w:t>
            </w:r>
            <w:bookmarkEnd w:id="10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6B51" w14:textId="77777777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BFB8" w14:textId="571F47D1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.1</w:t>
            </w:r>
          </w:p>
        </w:tc>
      </w:tr>
      <w:tr w:rsidR="00C43407" w:rsidRPr="00C43407" w14:paraId="23BCAA38" w14:textId="77777777" w:rsidTr="00E90B1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19EC" w14:textId="77777777" w:rsidR="003534D5" w:rsidRPr="00C43407" w:rsidRDefault="003534D5" w:rsidP="003534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bookmarkStart w:id="11" w:name="_Hlk92276444"/>
            <w:bookmarkStart w:id="12" w:name="_Hlk92284583"/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cute atherothrombotic stroke</w:t>
            </w:r>
            <w:bookmarkEnd w:id="11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4BAD" w14:textId="5A4557E7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F6A0" w14:textId="6847FF64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2.2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3C9A" w14:textId="77777777" w:rsidR="003534D5" w:rsidRPr="00C43407" w:rsidRDefault="003534D5" w:rsidP="003534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ongestive heart failure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D009" w14:textId="77777777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DF48" w14:textId="661305E6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C871B8"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</w:tr>
      <w:tr w:rsidR="00C43407" w:rsidRPr="00C43407" w14:paraId="72149D04" w14:textId="77777777" w:rsidTr="00E90B1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F0C0" w14:textId="03EA3E39" w:rsidR="003534D5" w:rsidRPr="00C43407" w:rsidRDefault="003534D5" w:rsidP="003534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bookmarkStart w:id="13" w:name="_Hlk92276928"/>
            <w:bookmarkEnd w:id="12"/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cute ischemic colitis</w:t>
            </w:r>
            <w:bookmarkEnd w:id="13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B763" w14:textId="77777777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2F4E" w14:textId="2BD55AC2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C871B8"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6AC0" w14:textId="77777777" w:rsidR="003534D5" w:rsidRPr="00C43407" w:rsidRDefault="003534D5" w:rsidP="003534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bookmarkStart w:id="14" w:name="_Hlk92284658"/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cute obstructive suppurative cholangitis</w:t>
            </w:r>
            <w:bookmarkEnd w:id="14"/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100E" w14:textId="6F363F6F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CDCB" w14:textId="02D634C1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1.</w:t>
            </w:r>
            <w:r w:rsidR="00C871B8"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</w:tr>
      <w:tr w:rsidR="00C43407" w:rsidRPr="00C43407" w14:paraId="22D201FA" w14:textId="77777777" w:rsidTr="00E90B1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88C1B" w14:textId="77777777" w:rsidR="003534D5" w:rsidRPr="00C43407" w:rsidRDefault="003534D5" w:rsidP="003534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ehydration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39FC7" w14:textId="77777777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5896F" w14:textId="330799AC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C871B8"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4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62FA2" w14:textId="77777777" w:rsidR="003534D5" w:rsidRPr="00C43407" w:rsidRDefault="003534D5" w:rsidP="003534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bookmarkStart w:id="15" w:name="_Hlk92284736"/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hronic heart failure</w:t>
            </w:r>
            <w:bookmarkEnd w:id="15"/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E1832" w14:textId="7AB7451C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2EE6F" w14:textId="6EB28EAD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C871B8"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43407" w:rsidRPr="00C43407" w14:paraId="0FD3F8C9" w14:textId="77777777" w:rsidTr="003534D5">
        <w:trPr>
          <w:trHeight w:val="300"/>
        </w:trPr>
        <w:tc>
          <w:tcPr>
            <w:tcW w:w="107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28BA4" w14:textId="6D1A15C8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bookmarkStart w:id="16" w:name="_Hlk92285356"/>
            <w:r w:rsidRPr="00C43407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Scheduled</w:t>
            </w:r>
            <w:bookmarkEnd w:id="16"/>
            <w:r w:rsidRPr="00C43407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admission</w:t>
            </w:r>
          </w:p>
        </w:tc>
      </w:tr>
      <w:tr w:rsidR="00C43407" w:rsidRPr="00C43407" w14:paraId="45E20B7F" w14:textId="77777777" w:rsidTr="00E90B1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BE134" w14:textId="77777777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Diseas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B6BD8" w14:textId="2FE2D2F6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n</w:t>
            </w:r>
            <w:r w:rsidR="0043047C" w:rsidRPr="00C43407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52326" w14:textId="77777777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%</w:t>
            </w:r>
          </w:p>
        </w:tc>
        <w:tc>
          <w:tcPr>
            <w:tcW w:w="4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22EF0" w14:textId="77777777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Disease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F87A1" w14:textId="2BC3E85D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n</w:t>
            </w:r>
            <w:r w:rsidR="0043047C" w:rsidRPr="00C43407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⁋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2E82E" w14:textId="77777777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%</w:t>
            </w:r>
          </w:p>
        </w:tc>
      </w:tr>
      <w:tr w:rsidR="00C43407" w:rsidRPr="00C43407" w14:paraId="0B0ACEFA" w14:textId="77777777" w:rsidTr="00E90B1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D85D" w14:textId="0B74E44E" w:rsidR="003534D5" w:rsidRPr="00C43407" w:rsidRDefault="003534D5" w:rsidP="003534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bookmarkStart w:id="17" w:name="_Hlk92285782"/>
            <w:bookmarkStart w:id="18" w:name="_Hlk92285761"/>
            <w:bookmarkStart w:id="19" w:name="_Hlk92289242"/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erpes zoster</w:t>
            </w:r>
            <w:bookmarkEnd w:id="17"/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bookmarkEnd w:id="18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175E" w14:textId="0F941367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11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31BD" w14:textId="53187663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5.</w:t>
            </w:r>
            <w:r w:rsidR="00C871B8"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E92B" w14:textId="77777777" w:rsidR="003534D5" w:rsidRPr="00C43407" w:rsidRDefault="003534D5" w:rsidP="003534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olorectal polyp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D15D" w14:textId="77777777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C636" w14:textId="1A3980FB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.6</w:t>
            </w:r>
          </w:p>
        </w:tc>
      </w:tr>
      <w:tr w:rsidR="00C43407" w:rsidRPr="00C43407" w14:paraId="12D6C1BD" w14:textId="77777777" w:rsidTr="00E90B1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F9A1" w14:textId="1E6728FA" w:rsidR="003534D5" w:rsidRPr="00C43407" w:rsidRDefault="003534D5" w:rsidP="003534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Exertional angina pector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60CB" w14:textId="14264362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1446" w14:textId="6C82A853" w:rsidR="003534D5" w:rsidRPr="00C43407" w:rsidRDefault="00C871B8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.0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BB09" w14:textId="39967496" w:rsidR="003534D5" w:rsidRPr="00C43407" w:rsidRDefault="003534D5" w:rsidP="003534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rochanteric fracture</w:t>
            </w:r>
            <w:r w:rsidR="00104EAD"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of the femur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40E7" w14:textId="5010777D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C8D8" w14:textId="3760DE36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5.</w:t>
            </w:r>
            <w:r w:rsidR="00C871B8"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</w:tr>
      <w:tr w:rsidR="00C43407" w:rsidRPr="00C43407" w14:paraId="62531C00" w14:textId="77777777" w:rsidTr="00E90B1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3D23" w14:textId="77777777" w:rsidR="003534D5" w:rsidRPr="00C43407" w:rsidRDefault="003534D5" w:rsidP="003534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bookmarkStart w:id="20" w:name="_Hlk92286217"/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on-Hodgkin's lymphoma</w:t>
            </w:r>
            <w:bookmarkEnd w:id="20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3A82" w14:textId="77777777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826A" w14:textId="6B807BB9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.</w:t>
            </w: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F9A4" w14:textId="77777777" w:rsidR="003534D5" w:rsidRPr="00C43407" w:rsidRDefault="003534D5" w:rsidP="003534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spiration pneumonia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0050" w14:textId="23F1B882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E117" w14:textId="61168107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.7</w:t>
            </w:r>
          </w:p>
        </w:tc>
      </w:tr>
      <w:tr w:rsidR="00C43407" w:rsidRPr="00C43407" w14:paraId="341E6884" w14:textId="77777777" w:rsidTr="00E90B1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1487" w14:textId="77777777" w:rsidR="003534D5" w:rsidRPr="00C43407" w:rsidRDefault="003534D5" w:rsidP="003534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bookmarkStart w:id="21" w:name="_Hlk92286230"/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cute pneumoni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416E" w14:textId="77777777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F041" w14:textId="3B1766E9" w:rsidR="003534D5" w:rsidRPr="00C43407" w:rsidRDefault="00C871B8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.0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B88B" w14:textId="0C331D57" w:rsidR="003534D5" w:rsidRPr="00C43407" w:rsidRDefault="00553495" w:rsidP="003534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C</w:t>
            </w: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4"/>
                <w:szCs w:val="14"/>
              </w:rPr>
              <w:t>omplications to permanent residual damage from previous stroke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788C" w14:textId="77777777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7AB6" w14:textId="0343F4E4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.7</w:t>
            </w:r>
          </w:p>
        </w:tc>
      </w:tr>
      <w:tr w:rsidR="00C43407" w:rsidRPr="00C43407" w14:paraId="39A96F16" w14:textId="77777777" w:rsidTr="00E90B1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65F9" w14:textId="77777777" w:rsidR="003534D5" w:rsidRPr="00C43407" w:rsidRDefault="003534D5" w:rsidP="003534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ongestive heart failur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C903" w14:textId="77777777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63D6" w14:textId="0BD3D87B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1.8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EA39" w14:textId="77777777" w:rsidR="003534D5" w:rsidRPr="00C43407" w:rsidRDefault="003534D5" w:rsidP="003534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cute pneumonia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72B0" w14:textId="77777777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8594" w14:textId="1BB4D45F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.</w:t>
            </w:r>
            <w:r w:rsidR="00C871B8"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</w:tr>
      <w:tr w:rsidR="00C43407" w:rsidRPr="00C43407" w14:paraId="65870D07" w14:textId="77777777" w:rsidTr="00E90B1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68A6" w14:textId="77777777" w:rsidR="003534D5" w:rsidRPr="00C43407" w:rsidRDefault="003534D5" w:rsidP="003534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Epidermoid cys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70FD" w14:textId="1F18776E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54BA" w14:textId="5924A65F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1.</w:t>
            </w:r>
            <w:r w:rsidR="00C871B8"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53F6" w14:textId="77777777" w:rsidR="003534D5" w:rsidRPr="00C43407" w:rsidRDefault="003534D5" w:rsidP="003534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trophic Lateral Sclerosi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FB5A" w14:textId="77777777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969D" w14:textId="722F4D49" w:rsidR="003534D5" w:rsidRPr="00C43407" w:rsidRDefault="003534D5" w:rsidP="003534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C871B8"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</w:tr>
      <w:tr w:rsidR="00C43407" w:rsidRPr="00C43407" w14:paraId="35946EB8" w14:textId="77777777" w:rsidTr="00E90B1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B976" w14:textId="5ECA77A7" w:rsidR="00C871B8" w:rsidRPr="00C43407" w:rsidRDefault="00C871B8" w:rsidP="00C871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Inguinal herni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9745" w14:textId="39C73B34" w:rsidR="00C871B8" w:rsidRPr="00C43407" w:rsidRDefault="00C871B8" w:rsidP="00C871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FCC5" w14:textId="6E0F737C" w:rsidR="00C871B8" w:rsidRPr="00C43407" w:rsidRDefault="00C871B8" w:rsidP="00C871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.8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EF15" w14:textId="77777777" w:rsidR="00C871B8" w:rsidRPr="00C43407" w:rsidRDefault="00C871B8" w:rsidP="00C871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elvic fracture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A01D" w14:textId="77777777" w:rsidR="00C871B8" w:rsidRPr="00C43407" w:rsidRDefault="00C871B8" w:rsidP="00C871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96E2C" w14:textId="164E6857" w:rsidR="00C871B8" w:rsidRPr="00C43407" w:rsidRDefault="00C871B8" w:rsidP="00C871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9</w:t>
            </w:r>
          </w:p>
        </w:tc>
      </w:tr>
      <w:tr w:rsidR="00C43407" w:rsidRPr="00C43407" w14:paraId="278F5D88" w14:textId="77777777" w:rsidTr="00E90B1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4F6E" w14:textId="77777777" w:rsidR="00C871B8" w:rsidRPr="00C43407" w:rsidRDefault="00C871B8" w:rsidP="00C871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spiration pneumoni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E67C" w14:textId="77777777" w:rsidR="00C871B8" w:rsidRPr="00C43407" w:rsidRDefault="00C871B8" w:rsidP="00C871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ED5F" w14:textId="61CE483E" w:rsidR="00C871B8" w:rsidRPr="00C43407" w:rsidRDefault="00C871B8" w:rsidP="00C871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5CE9" w14:textId="2BEB9F29" w:rsidR="00C871B8" w:rsidRPr="00C43407" w:rsidRDefault="00C871B8" w:rsidP="00C871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S</w:t>
            </w: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equelae of cerebellar hemorrhage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12D0" w14:textId="77777777" w:rsidR="00C871B8" w:rsidRPr="00C43407" w:rsidRDefault="00C871B8" w:rsidP="00C871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389EE" w14:textId="43DDA7A7" w:rsidR="00C871B8" w:rsidRPr="00C43407" w:rsidRDefault="00C871B8" w:rsidP="00C871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9</w:t>
            </w:r>
          </w:p>
        </w:tc>
      </w:tr>
      <w:tr w:rsidR="00C43407" w:rsidRPr="00C43407" w14:paraId="76585508" w14:textId="77777777" w:rsidTr="00E90B1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FDBA" w14:textId="185D2999" w:rsidR="00C871B8" w:rsidRPr="00C43407" w:rsidRDefault="00C871B8" w:rsidP="00C871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Bronchial pneumoni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A1D0" w14:textId="0B7C36BB" w:rsidR="00C871B8" w:rsidRPr="00C43407" w:rsidRDefault="00C871B8" w:rsidP="00C871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68DB" w14:textId="41B65774" w:rsidR="00C871B8" w:rsidRPr="00C43407" w:rsidRDefault="00C871B8" w:rsidP="00C871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1.7</w:t>
            </w:r>
          </w:p>
        </w:tc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4731" w14:textId="77777777" w:rsidR="00C871B8" w:rsidRPr="00C43407" w:rsidRDefault="00C871B8" w:rsidP="00C871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scending colon cancer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EE07" w14:textId="77777777" w:rsidR="00C871B8" w:rsidRPr="00C43407" w:rsidRDefault="00C871B8" w:rsidP="00C871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36A78" w14:textId="200DCE07" w:rsidR="00C871B8" w:rsidRPr="00C43407" w:rsidRDefault="00C871B8" w:rsidP="00C871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9</w:t>
            </w:r>
          </w:p>
        </w:tc>
      </w:tr>
      <w:tr w:rsidR="00C43407" w:rsidRPr="00C43407" w14:paraId="7F8182C8" w14:textId="77777777" w:rsidTr="00E90B1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31323" w14:textId="61D2E398" w:rsidR="00C871B8" w:rsidRPr="00C43407" w:rsidRDefault="00C871B8" w:rsidP="00C871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Benign Paroxysmal Positional Vertigo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1E9AD" w14:textId="1FD2E684" w:rsidR="00C871B8" w:rsidRPr="00C43407" w:rsidRDefault="00C871B8" w:rsidP="00C871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2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E6206" w14:textId="0B45CA52" w:rsidR="00C871B8" w:rsidRPr="00C43407" w:rsidRDefault="00C871B8" w:rsidP="00C871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1.</w:t>
            </w: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4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3414A" w14:textId="77777777" w:rsidR="00C871B8" w:rsidRPr="00C43407" w:rsidRDefault="00C871B8" w:rsidP="00C871B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yelonephritis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CAE2A" w14:textId="77777777" w:rsidR="00C871B8" w:rsidRPr="00C43407" w:rsidRDefault="00C871B8" w:rsidP="00C871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D26BE2" w14:textId="0878E3FB" w:rsidR="00C871B8" w:rsidRPr="00C43407" w:rsidRDefault="00C871B8" w:rsidP="00C871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C4340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9</w:t>
            </w:r>
          </w:p>
        </w:tc>
      </w:tr>
    </w:tbl>
    <w:bookmarkEnd w:id="19"/>
    <w:bookmarkEnd w:id="21"/>
    <w:p w14:paraId="3F6B8E01" w14:textId="6D147C1C" w:rsidR="00B55B57" w:rsidRPr="00C43407" w:rsidRDefault="00943AB3">
      <w:pPr>
        <w:rPr>
          <w:color w:val="000000" w:themeColor="text1"/>
        </w:rPr>
      </w:pPr>
      <w:r w:rsidRPr="00C4340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† </w:t>
      </w:r>
      <w:r w:rsidR="00493616" w:rsidRPr="00C43407">
        <w:rPr>
          <w:rFonts w:ascii="Times New Roman" w:hAnsi="Times New Roman" w:cs="Times New Roman"/>
          <w:color w:val="000000" w:themeColor="text1"/>
          <w:sz w:val="24"/>
          <w:szCs w:val="28"/>
        </w:rPr>
        <w:t>n</w:t>
      </w:r>
      <w:r w:rsidR="00493616" w:rsidRPr="00C4340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493616" w:rsidRPr="00C43407">
        <w:rPr>
          <w:rFonts w:ascii="Times New Roman" w:hAnsi="Times New Roman" w:cs="Times New Roman"/>
          <w:color w:val="000000" w:themeColor="text1"/>
          <w:sz w:val="24"/>
          <w:szCs w:val="28"/>
        </w:rPr>
        <w:t>=</w:t>
      </w:r>
      <w:r w:rsidR="00383083" w:rsidRPr="00C4340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C43407">
        <w:rPr>
          <w:rFonts w:ascii="Times New Roman" w:hAnsi="Times New Roman" w:cs="Times New Roman"/>
          <w:color w:val="000000" w:themeColor="text1"/>
          <w:sz w:val="24"/>
          <w:szCs w:val="28"/>
        </w:rPr>
        <w:t>899</w:t>
      </w:r>
      <w:r w:rsidR="00493616" w:rsidRPr="00C4340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r w:rsidRPr="00C43407">
        <w:rPr>
          <w:rFonts w:ascii="Times New Roman" w:hAnsi="Times New Roman" w:cs="Times New Roman"/>
          <w:color w:val="000000" w:themeColor="text1"/>
          <w:sz w:val="24"/>
          <w:szCs w:val="28"/>
        </w:rPr>
        <w:t>‡ n</w:t>
      </w:r>
      <w:r w:rsidR="00383083" w:rsidRPr="00C4340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C43407">
        <w:rPr>
          <w:rFonts w:ascii="Times New Roman" w:hAnsi="Times New Roman" w:cs="Times New Roman"/>
          <w:color w:val="000000" w:themeColor="text1"/>
          <w:sz w:val="24"/>
          <w:szCs w:val="28"/>
        </w:rPr>
        <w:t>=</w:t>
      </w:r>
      <w:r w:rsidR="00383083" w:rsidRPr="00C4340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C43407">
        <w:rPr>
          <w:rFonts w:ascii="Times New Roman" w:hAnsi="Times New Roman" w:cs="Times New Roman"/>
          <w:color w:val="000000" w:themeColor="text1"/>
          <w:sz w:val="24"/>
          <w:szCs w:val="28"/>
        </w:rPr>
        <w:t>475</w:t>
      </w:r>
      <w:r w:rsidR="00493616" w:rsidRPr="00C4340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r w:rsidRPr="00C43407">
        <w:rPr>
          <w:rFonts w:ascii="Times New Roman" w:hAnsi="Times New Roman" w:cs="Times New Roman"/>
          <w:color w:val="000000" w:themeColor="text1"/>
          <w:sz w:val="24"/>
          <w:szCs w:val="28"/>
        </w:rPr>
        <w:t>§ n</w:t>
      </w:r>
      <w:r w:rsidR="00383083" w:rsidRPr="00C4340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C43407">
        <w:rPr>
          <w:rFonts w:ascii="Times New Roman" w:hAnsi="Times New Roman" w:cs="Times New Roman"/>
          <w:color w:val="000000" w:themeColor="text1"/>
          <w:sz w:val="24"/>
          <w:szCs w:val="28"/>
        </w:rPr>
        <w:t>=</w:t>
      </w:r>
      <w:r w:rsidR="00383083" w:rsidRPr="00C4340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C43407">
        <w:rPr>
          <w:rFonts w:ascii="Times New Roman" w:hAnsi="Times New Roman" w:cs="Times New Roman"/>
          <w:color w:val="000000" w:themeColor="text1"/>
          <w:sz w:val="24"/>
          <w:szCs w:val="28"/>
        </w:rPr>
        <w:t>2,071</w:t>
      </w:r>
      <w:r w:rsidR="00493616" w:rsidRPr="00C4340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r w:rsidRPr="00C43407">
        <w:rPr>
          <w:rFonts w:ascii="Times New Roman" w:hAnsi="Times New Roman" w:cs="Times New Roman"/>
          <w:color w:val="000000" w:themeColor="text1"/>
          <w:sz w:val="24"/>
          <w:szCs w:val="28"/>
        </w:rPr>
        <w:t>⁋</w:t>
      </w:r>
      <w:r w:rsidRPr="00C43407">
        <w:rPr>
          <w:color w:val="000000" w:themeColor="text1"/>
        </w:rPr>
        <w:t xml:space="preserve"> </w:t>
      </w:r>
      <w:r w:rsidRPr="00C43407">
        <w:rPr>
          <w:rFonts w:ascii="Times New Roman" w:hAnsi="Times New Roman" w:cs="Times New Roman"/>
          <w:color w:val="000000" w:themeColor="text1"/>
          <w:sz w:val="24"/>
          <w:szCs w:val="28"/>
        </w:rPr>
        <w:t>n</w:t>
      </w:r>
      <w:r w:rsidR="00383083" w:rsidRPr="00C4340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C43407">
        <w:rPr>
          <w:rFonts w:ascii="Times New Roman" w:hAnsi="Times New Roman" w:cs="Times New Roman"/>
          <w:color w:val="000000" w:themeColor="text1"/>
          <w:sz w:val="24"/>
          <w:szCs w:val="28"/>
        </w:rPr>
        <w:t>=</w:t>
      </w:r>
      <w:r w:rsidR="00383083" w:rsidRPr="00C4340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C43407">
        <w:rPr>
          <w:rFonts w:ascii="Times New Roman" w:hAnsi="Times New Roman" w:cs="Times New Roman"/>
          <w:color w:val="000000" w:themeColor="text1"/>
          <w:sz w:val="24"/>
          <w:szCs w:val="28"/>
        </w:rPr>
        <w:t>106</w:t>
      </w:r>
    </w:p>
    <w:sectPr w:rsidR="00B55B57" w:rsidRPr="00C43407" w:rsidSect="007F6CA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ABD36" w14:textId="77777777" w:rsidR="003E5D2D" w:rsidRDefault="003E5D2D" w:rsidP="00A3236D">
      <w:r>
        <w:separator/>
      </w:r>
    </w:p>
  </w:endnote>
  <w:endnote w:type="continuationSeparator" w:id="0">
    <w:p w14:paraId="5AB509CA" w14:textId="77777777" w:rsidR="003E5D2D" w:rsidRDefault="003E5D2D" w:rsidP="00A32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55118" w14:textId="77777777" w:rsidR="003E5D2D" w:rsidRDefault="003E5D2D" w:rsidP="00A3236D">
      <w:r>
        <w:separator/>
      </w:r>
    </w:p>
  </w:footnote>
  <w:footnote w:type="continuationSeparator" w:id="0">
    <w:p w14:paraId="0BF13C79" w14:textId="77777777" w:rsidR="003E5D2D" w:rsidRDefault="003E5D2D" w:rsidP="00A323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084"/>
    <w:rsid w:val="00014DFD"/>
    <w:rsid w:val="000975EE"/>
    <w:rsid w:val="000A220D"/>
    <w:rsid w:val="000C4183"/>
    <w:rsid w:val="00104EAD"/>
    <w:rsid w:val="0012001D"/>
    <w:rsid w:val="00164453"/>
    <w:rsid w:val="00192D84"/>
    <w:rsid w:val="001C5236"/>
    <w:rsid w:val="001F27BF"/>
    <w:rsid w:val="00256838"/>
    <w:rsid w:val="00276F8B"/>
    <w:rsid w:val="00284663"/>
    <w:rsid w:val="002A471D"/>
    <w:rsid w:val="002F322E"/>
    <w:rsid w:val="00340567"/>
    <w:rsid w:val="003534D5"/>
    <w:rsid w:val="00383083"/>
    <w:rsid w:val="00390AEE"/>
    <w:rsid w:val="003E5D2D"/>
    <w:rsid w:val="003F0216"/>
    <w:rsid w:val="003F347C"/>
    <w:rsid w:val="004148B6"/>
    <w:rsid w:val="00421E32"/>
    <w:rsid w:val="0043047C"/>
    <w:rsid w:val="0043370A"/>
    <w:rsid w:val="00477BE3"/>
    <w:rsid w:val="00493616"/>
    <w:rsid w:val="004E3D02"/>
    <w:rsid w:val="004F40A0"/>
    <w:rsid w:val="0051764F"/>
    <w:rsid w:val="00526F64"/>
    <w:rsid w:val="00535D63"/>
    <w:rsid w:val="00553495"/>
    <w:rsid w:val="005B3842"/>
    <w:rsid w:val="005F5291"/>
    <w:rsid w:val="00615078"/>
    <w:rsid w:val="006541B6"/>
    <w:rsid w:val="007120F1"/>
    <w:rsid w:val="0075092F"/>
    <w:rsid w:val="007B498F"/>
    <w:rsid w:val="007F6CA0"/>
    <w:rsid w:val="00857487"/>
    <w:rsid w:val="008E0E98"/>
    <w:rsid w:val="00930F8E"/>
    <w:rsid w:val="00943AB3"/>
    <w:rsid w:val="009B12A0"/>
    <w:rsid w:val="009C6D0E"/>
    <w:rsid w:val="009D566B"/>
    <w:rsid w:val="00A070AB"/>
    <w:rsid w:val="00A130C5"/>
    <w:rsid w:val="00A30565"/>
    <w:rsid w:val="00A3236D"/>
    <w:rsid w:val="00A408B9"/>
    <w:rsid w:val="00A44546"/>
    <w:rsid w:val="00A538BC"/>
    <w:rsid w:val="00A67070"/>
    <w:rsid w:val="00A95D26"/>
    <w:rsid w:val="00A97D86"/>
    <w:rsid w:val="00B06F79"/>
    <w:rsid w:val="00B20AC5"/>
    <w:rsid w:val="00B26BF3"/>
    <w:rsid w:val="00B4285F"/>
    <w:rsid w:val="00B55B57"/>
    <w:rsid w:val="00B66801"/>
    <w:rsid w:val="00B77672"/>
    <w:rsid w:val="00BB6450"/>
    <w:rsid w:val="00C43407"/>
    <w:rsid w:val="00C62FFF"/>
    <w:rsid w:val="00C8224C"/>
    <w:rsid w:val="00C871B8"/>
    <w:rsid w:val="00CD5270"/>
    <w:rsid w:val="00D01F36"/>
    <w:rsid w:val="00D023C4"/>
    <w:rsid w:val="00D3648A"/>
    <w:rsid w:val="00D708D0"/>
    <w:rsid w:val="00D74468"/>
    <w:rsid w:val="00D86109"/>
    <w:rsid w:val="00D966BF"/>
    <w:rsid w:val="00DA3D73"/>
    <w:rsid w:val="00DB7468"/>
    <w:rsid w:val="00DF1D3E"/>
    <w:rsid w:val="00E42AD5"/>
    <w:rsid w:val="00E90B13"/>
    <w:rsid w:val="00EE2E4C"/>
    <w:rsid w:val="00F32982"/>
    <w:rsid w:val="00F92084"/>
    <w:rsid w:val="00FC38FA"/>
    <w:rsid w:val="00FC4716"/>
    <w:rsid w:val="00FE7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D570C4"/>
  <w15:chartTrackingRefBased/>
  <w15:docId w15:val="{1441D23D-2727-4C6D-88D3-90A8CC425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236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3236D"/>
  </w:style>
  <w:style w:type="paragraph" w:styleId="a5">
    <w:name w:val="footer"/>
    <w:basedOn w:val="a"/>
    <w:link w:val="a6"/>
    <w:uiPriority w:val="99"/>
    <w:unhideWhenUsed/>
    <w:rsid w:val="00A3236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3236D"/>
  </w:style>
  <w:style w:type="character" w:styleId="a7">
    <w:name w:val="annotation reference"/>
    <w:basedOn w:val="a0"/>
    <w:uiPriority w:val="99"/>
    <w:semiHidden/>
    <w:unhideWhenUsed/>
    <w:rsid w:val="00477BE3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477BE3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477BE3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477BE3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477BE3"/>
    <w:rPr>
      <w:b/>
      <w:bCs/>
      <w:sz w:val="20"/>
      <w:szCs w:val="20"/>
    </w:rPr>
  </w:style>
  <w:style w:type="character" w:styleId="ac">
    <w:name w:val="Hyperlink"/>
    <w:basedOn w:val="a0"/>
    <w:uiPriority w:val="99"/>
    <w:unhideWhenUsed/>
    <w:rsid w:val="007F6CA0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7F6C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9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agomas@cc.saga-u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2</Pages>
  <Words>384</Words>
  <Characters>2193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o Masaki</dc:creator>
  <cp:keywords/>
  <dc:description/>
  <cp:lastModifiedBy>Tago Masaki</cp:lastModifiedBy>
  <cp:revision>41</cp:revision>
  <dcterms:created xsi:type="dcterms:W3CDTF">2021-06-14T09:05:00Z</dcterms:created>
  <dcterms:modified xsi:type="dcterms:W3CDTF">2022-01-22T09:50:00Z</dcterms:modified>
</cp:coreProperties>
</file>